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60"/>
        <w:gridCol w:w="1091"/>
        <w:gridCol w:w="546"/>
        <w:gridCol w:w="1364"/>
        <w:gridCol w:w="3683"/>
        <w:gridCol w:w="1473"/>
      </w:tblGrid>
      <w:tr w:rsidR="00D96150" w:rsidRPr="00F9104F" w:rsidTr="005C609F">
        <w:trPr>
          <w:trHeight w:val="423"/>
        </w:trPr>
        <w:tc>
          <w:tcPr>
            <w:tcW w:w="9217" w:type="dxa"/>
            <w:gridSpan w:val="6"/>
            <w:noWrap/>
            <w:vAlign w:val="center"/>
            <w:hideMark/>
          </w:tcPr>
          <w:p w:rsidR="00D96150" w:rsidRPr="00E0254A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5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2 log fold upregulated genes in microarray of DLD-1 cells under microgravity</w:t>
            </w:r>
          </w:p>
        </w:tc>
      </w:tr>
      <w:tr w:rsidR="00D96150" w:rsidRPr="00F9104F" w:rsidTr="005C609F">
        <w:trPr>
          <w:trHeight w:val="423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D-1</w:t>
            </w:r>
          </w:p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CS Vs Static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 Fold Change</w:t>
            </w:r>
          </w:p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D-1</w:t>
            </w:r>
          </w:p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CS Vs Static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.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esentative Public ID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97.2445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6.603545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K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erine peptidase inhibitor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aza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ype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122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21.30239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4.41294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22 /// MIR22HG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croRNA 22 /// MIR22 host gene (non-protein coding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305977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15.88990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990038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NG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uanine nucleotide binding protein (G protein), gamma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U146364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13.18900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721263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EB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toplasmic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olyadenylatio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lement binding protein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24774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12.98485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6987581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rid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hosphoryl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7863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12.36887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628642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RDC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rres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omain containing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0801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11.98950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583699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1H2BD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2bd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38720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10.9492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452761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SS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rotease, serine, 1 (trypsin 1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2769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10.79561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43237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B1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OB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ctivator 1B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948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10.38580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376541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LHL1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elch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like 11 (Drosophila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8143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9.95672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315671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1H4A /// HIST1H4B /// HIST1H4C /// HIST1H4D /// HIST1H4E /// HIST1H4F /// HIST1H4H /// HIST1H4I /// HIST1H4J /// HIST1H4K /// HIST1H4L /// HIST2H4A /// HIST2H4B /// HIST4H4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4a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4b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4c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4d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4e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4f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4h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4i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4j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4k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4l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2, H4a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2, H4b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4, H4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543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9.93678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312779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HLHE4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asic helix-loop-helix family, member e4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I242138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9.83966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298609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4A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uclear receptor subfamily 4, group A, member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73198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9.65349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271051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em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oxyge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cycling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2133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9.56762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258160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IF4E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ukaryotic translation initiation factor 4E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G723974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9.3159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21970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DD45G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rowth arrest and DNA-damage-inducible, gamm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61357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8.88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15072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S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airy and enhancer of split 1, (Drosophila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D23669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8.8624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147705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1H3A /// HIST1H3B /// HIST1H3C /// HIST1H3D /// HIST1H3E /// HIST1H3F /// HIST1H3G /// HIST1H3H /// HIST1H3I /// HIST1H3J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a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b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c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d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e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f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g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h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i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j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537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8.58359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101581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NAJC24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naJ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Hsp40) homolog, subfamily C, member 24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89665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8.5812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101189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NAJC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naJ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Hsp40) homolog, subfamily C, member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47936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8.53458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093320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BETA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organic solute transporter bet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31341260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8.49491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086599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SS1 /// PRSS2 /// PRSS3P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tease, serine, 1 (trypsin 1) /// protease, serine, 2 (trypsin 2) /// protease, serine, 3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P32553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8.3740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065923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EGF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eparin-binding EGF-like growth factor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945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8.18205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032463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3orf58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3 open reading frame 58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4020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8.10130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0181541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1H2BC /// HIST1H2BE /// HIST1H2BF /// HIST1H2BG /// HIST1H2BI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2bc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2be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2bf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2bg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2bi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526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8.10045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018002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EC2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-type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ec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omain family 2, member B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0525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8.04945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3.0088909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GS16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egulator of G-protei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6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126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7.926450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98667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OX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RO1 domain and CAAX motif containing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44695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7.79818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963137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LN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g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ine homolog 1 (C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legan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0536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7.558284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9180589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SS2 /// PRSS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rotease, serine, 2 (trypsin 2) /// protease, serine,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P32553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7.440193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895340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DC75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oiled-coil domain containing 75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8950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7.341511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876077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83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amily with sequence similarity 83, member B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10872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7.189769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845945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ju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o-oncogene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G491844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7.147459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837430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PS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ichorhinophalangea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yndrome I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000948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7.11382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830625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BR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eighbo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BRCA1 gene 2 (non-protein coding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597810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956979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798461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HLHE40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asic helix-loop-helix family, member e40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82238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6.932652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793407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DO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ath inducer-obliterator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X097024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869362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780176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S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ATS, large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umo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uppressor, homolog 1 (Drosophila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F104413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83636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7732291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AH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iah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3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biqui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ig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X373747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82391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770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V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ephroblastoma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verexpressed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08238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753393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755612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RR2D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mall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rol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rich protein 2D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6945.4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612075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7251031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F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ore-binding factor, beta subunit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183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52541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706069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CL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v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yc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yelocytomatosi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iral oncogene homolog 1, lung carcinoma derived (avian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6078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458098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691109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SL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OS-like antigen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I860150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440990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687282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F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ctivating transcription factor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4061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4396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6869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K32A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erine/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hreon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2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45001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31110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65789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BXO3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-box protein 3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58229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24874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643566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HDRBS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H domain containing, RNA binding, signal transduction associated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32606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22473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638012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1R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interleukin 1 receptor, type I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0877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137523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617656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IF5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ukaryotic translation initiation factor 5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I03369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094872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60759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FBP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insulin-like growth factor binding protein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64987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068632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601371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22 /// MIR22HG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croRNA 22 /// MIR22 host gene (non-protein coding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19720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055067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9814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X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istal-less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omeobox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4405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6.030514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92281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RC5C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 protein-coupled receptor, family C, group 5, member C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2036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998957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84711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3BGRL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H3 domain binding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lutamic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cid-rich protein like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B355115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928033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67553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S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insulin receptor substrate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M801836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915483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6449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C14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DC14 cell division cycle 14 homolog B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F611343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91201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636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21orf9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21 open reading frame 9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457317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88530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5711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9A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olute carrier family 9, subfamily A (NHE2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tio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o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ntiporte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), member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048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877142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55114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BPG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CAAT/enhancer binding protein (C/EBP), gamm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20240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84705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47710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3A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olute carrier family 3 (activators of dibasic and neutral amino acid transport), member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J0356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5.782848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31780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1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em-1 homolog b (C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legan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5322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77182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2902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PR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inosito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,4,5-trisphosphate receptor, type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M99218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756077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2508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ST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rbohydrate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ondroi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)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ulfotransfer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4273.4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733963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19532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RAP5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WD repeat containing, antisense to TP5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58658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716149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15043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EKHF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leckstr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y domain containing, family F (with FYVE domain) member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615432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67112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50363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6orf5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6 open reading frame 5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W207788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6477532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9767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ER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esoderm induction early response 1 homolog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Xenopu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aevi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206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61734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89888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DC126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oiled-coil domain containing 126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F06226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5708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77902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P6V0D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TP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H+ transporting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ysosoma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8kDa, V0 subunit d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079172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565889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7661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F425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425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0166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564614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76281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F27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es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 member 27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237537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5318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67751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EM167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membra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167B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46873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52793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66740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L4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insulin-like 4 (placenta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2195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523852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65674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L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elta-like 1 (Drosophila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5618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478589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53804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RN4L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CR4 carbo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tabolit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pression 4-like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23512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477596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5354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XC6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omeobox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6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16938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47537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52956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EM170A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membra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170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4525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439743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43538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SCAN29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 and SCAN domain containing 29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F52539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437284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42886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BTB6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 and BTB domain containing 6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240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41115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35937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F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v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af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usculoaponeurotic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ibrosarcoma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ncogene homolog (avian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I492527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390326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30372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PA6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eat shock 70kDa protein 6 (HSP70B'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35665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373978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25990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4orf18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some 14 open reading frame 18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28083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33873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16497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DA2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al adaptor 2B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0133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29391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0433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ARP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itochondria-localized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lutamic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cid-rich protein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32623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28234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401177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FAP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crofibrilla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associated protein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2624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268164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97300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ST1H2AD /// HIST1H3A /// HIST1H3B /// HIST1H3C /// HIST1H3D </w:t>
            </w: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/// HIST1H3E /// HIST1H3F /// HIST1H3G /// HIST1H3H /// HIST1H3I /// HIST1H3J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2ad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a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b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c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d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e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f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g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h </w:t>
            </w: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 xml:space="preserve">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i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3j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BC09380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5.24541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9105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QP1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quapor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7303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23847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89146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PK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omeodoma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teracting protei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4063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22405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851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IP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uclear receptor interacting protein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4036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223898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85126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D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romodoma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elic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NA binding protein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42572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209458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81133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1H2AD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2ad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9380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187267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74974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NAJB9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naJ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Hsp40) homolog, subfamily B, member 9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X411686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184406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74179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1H1C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1c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5319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150136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64610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7A1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olute carrier family 7 (anionic amino acid transporter light chain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xc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 system), member 1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040875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133415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59919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168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amily with sequence similarity 168, member B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F05665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10422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51692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PA4L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eat shock 70kDa protein 4-like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4278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10097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50773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M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location associated membrane protein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2777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07316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4288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HD5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hydrol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omain containing 5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21958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035873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3224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SAP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ntriol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, cilia and spindle-associated protein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1437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.035848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322349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P3R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tei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hosphat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, regulatory subunit B, alph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B243698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988651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186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L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Wiskott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Aldrich syndrome-like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88460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978476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15704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F1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AF13 RNA polymerase II, TATA box binding protein (TBP)-associated factor, 18kD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21180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97161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13714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AP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HAP domain containing, apoptosis associated protein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533485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96843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12790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BE2J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biqui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conjugating enzyme E2, J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13973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96368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11410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S1L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BS1-like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145207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93369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3026671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S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uppressor of cytokine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745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909147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95472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PINB8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erp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eptidase inhibitor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lad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ovalbum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, member 8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039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90772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95054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atrix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etallopeptid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 (interstitial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ollage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098450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873335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84909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PP4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ctonucleotid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pyrophosphat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hosphodiester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 (putative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BC01805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4.86776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83259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17HG /// MIR18A /// MIR19A /// MIR19B1 /// MIR20A /// MIR92A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iR-17-92 cluster host gene (non-protein coding) /// microRNA 18a /// microRNA 19a /// microRNA 19b-1 /// microRNA 20a /// microRNA 92a-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176707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849842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7793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BP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L16 binding protein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5218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825789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70764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L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NA terminal phosphate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cl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like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L58278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824078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70253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eriod homolog 2 (Drosophila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M72697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820166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6908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1H2BK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2bk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80593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81314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66979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GF7 /// KGFLP1 /// KGFLP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ibroblast growth factor 7 /// fibroblast growth factor 7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eratinocyt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rowth factor-like protein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F523265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802790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638729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X18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orting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ex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8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6079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778263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56486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F50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50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11625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775403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55622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L2L1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L2-like 11 (apoptosis facilitator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305715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77469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55408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1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atrix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etallopeptid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3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ollage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74807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774405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55321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RDC4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rres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omain containing 4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022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756302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49840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2A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olute carrier family 2 (facilitated glucose transporter), member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6516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742172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45548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F295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295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029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72650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40774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NDC5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ibronec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ype III domain containing 5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53756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71823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3824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FY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, Y-linked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411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697070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31761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GFR1OP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GFR1 oncogene partner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32143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670982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23725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M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oroideremia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ab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scort protein 1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14541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66915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23161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XDA /// ZXD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, X-linked, duplicated A /// zinc finger, X-linked, duplicated B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7156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664273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21652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F29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29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A569554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64280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14997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BC1D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BC1 (tre-2/USP6, BUB2, cdc16) domain family, member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2697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639437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139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189A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amily with sequence similarity 189, member A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4816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601420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202079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PH10B /// RSPH10B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adial spoke head 10 homolog B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lamydomona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 /// radial spoke head 10 homolog B2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hlamydomona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73565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588392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97988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P4A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tein tyrosine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hosphat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ype IVA, member </w:t>
            </w: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BC04557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4.57143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92646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B6A /// RAB6C /// WTH3DI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AB6A, member RAS oncogene family /// RAB6C, member RAS oncogene family /// RAB6C-like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153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565823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9087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MS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phingomyel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th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41369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537327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81842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KN2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cl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dependent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hibitor 2B (p15, inhibits CDK4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78487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535237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8117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PA1L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ignal-induced proliferation-associated 1 like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I47986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51949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76161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F38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ing finger protein 38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093480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50836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72603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GS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egulator of G-protei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A60921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506263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71931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FX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, X-linked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30608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4773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6264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DC1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oiled-coil domain containing 1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45020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467126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5934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B27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AB27B, member RAS oncogene family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57093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456449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55894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X3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ex-3 homolog B (C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legan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32246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45547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555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OK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IO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 (yeast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303938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41643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428819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FX /// ZFY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, X-linked /// zinc finger protein, Y-linked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30608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409302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40550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AS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IRAS family, GTP-binding RAS-like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08065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395570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36050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K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testinal cell (MAK-like)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F15246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351642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215599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L14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DP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ibosylatio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ctor-like 14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25047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34429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19120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S37D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vacuola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sorting 37 homolog D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7762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3388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17309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M2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ibonucleotid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duct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2 B (TP53 inducible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B16666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33171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1493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F2A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yocyte enhancer factor 2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5587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329719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14273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F145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ing finger protein 145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K821117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323839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12312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S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iduronat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-sulfatase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A701678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29532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02768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MP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ysosoma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associated membrane protein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393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28969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100874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F1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CF11, cleavage and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olyadenylatio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ctor subunit,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5885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284097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98991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NA1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uanine nucleotide binding protein (G protein), alpha 1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L22075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281943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98265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D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romodoma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ontaining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Q018124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2812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98028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MP4C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harged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ultivesicula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ody protein 4C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329086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271853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94862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BL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biquit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like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533458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4.26203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91541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P30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in3A-associated protein, 30kD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864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250838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87747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FIP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uclear fragile X mental retardation protein interacting protein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93075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228344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8009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K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erum/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glucocorticoid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gulated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143676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213577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75045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X3C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ex-3 homolog C (C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elegan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Y95067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209068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735009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RNP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stein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-serine-rich nuclear protein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M129310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208546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7332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C2HC1A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, C2HC-type containing 1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D366135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98356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69824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35G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olute carrier family 35, member G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B314877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97838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69646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P6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ntrosomal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63kD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056465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9438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68460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178A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family with sequence similarity 178, member A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73832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87192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65983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WF19L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WF19-like 2, cell cycle control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omb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744485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71694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60633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X1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tax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3351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6948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59868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GS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egulator of G-protein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89666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60235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56665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C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perm antigen with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alpon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y and coiled-coil domains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3355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55768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55115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EK1IP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REK1-interacting protein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B26064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5430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54607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XBP5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tax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inding protein 5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omosy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B515190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4954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52952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IT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DNA-damage-inducible transcript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V734189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4806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52438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F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SF1,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e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RNA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cessing protein, homolog (S.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U92785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42464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50489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F644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644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Q014639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35291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479891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IF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uclear apoptosis inducing factor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97956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349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4786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FIP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edd4 family interacting protein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G28774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197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42556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TAD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ERTA domain containing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13376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12701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40086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ST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yrosylprote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ulfotransfer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R61162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11979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3983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YBP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ING1 and YY1 binding protein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014959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048512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373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K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alt-inducible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73354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014214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3612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AP2A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 factor AP-2 alpha (activating enhancer binding protein 2 alpha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F343007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101035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35988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RX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ARX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omeobox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3658.4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0838103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299158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X5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iroquoi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homeobox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90304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080426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2872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CL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v-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yc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myelocytomatosis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iral oncogene homolog 1, lung carcinoma derived (avian)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033081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4.077265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27601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ZI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5-azacytidine induced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1134433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059006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211267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KBP1A-SDCBP2 /// SDCBP2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KBP1A-SDCBP2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adthrough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non-protein coding) ///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deca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inding protein (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synten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) 2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80489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048141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17259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DH1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rotocadheri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02587.3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041768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149865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ET1L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retinoic acid early transcript 1L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130900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0390162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14004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SWIM3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, SWIM-type containing 3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NM_080752.2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0172997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06226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EB4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cytoplasmic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polyadenylation</w:t>
            </w:r>
            <w:proofErr w:type="spellEnd"/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lement binding protein 4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BC117150.1</w:t>
            </w:r>
          </w:p>
        </w:tc>
      </w:tr>
      <w:tr w:rsidR="00D96150" w:rsidRPr="00F9104F" w:rsidTr="005C609F">
        <w:trPr>
          <w:trHeight w:val="338"/>
        </w:trPr>
        <w:tc>
          <w:tcPr>
            <w:tcW w:w="1060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4.004509</w:t>
            </w:r>
          </w:p>
        </w:tc>
        <w:tc>
          <w:tcPr>
            <w:tcW w:w="1091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sz w:val="18"/>
                <w:szCs w:val="18"/>
              </w:rPr>
              <w:t>2.0016253</w:t>
            </w:r>
          </w:p>
        </w:tc>
        <w:tc>
          <w:tcPr>
            <w:tcW w:w="546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64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XDB</w:t>
            </w:r>
          </w:p>
        </w:tc>
        <w:tc>
          <w:tcPr>
            <w:tcW w:w="368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zinc finger, X-linked, duplicated B</w:t>
            </w:r>
          </w:p>
        </w:tc>
        <w:tc>
          <w:tcPr>
            <w:tcW w:w="1473" w:type="dxa"/>
            <w:noWrap/>
            <w:vAlign w:val="center"/>
            <w:hideMark/>
          </w:tcPr>
          <w:p w:rsidR="00D96150" w:rsidRPr="00F9104F" w:rsidRDefault="00D96150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104F">
              <w:rPr>
                <w:rFonts w:ascii="Times New Roman" w:hAnsi="Times New Roman" w:cs="Times New Roman"/>
                <w:bCs/>
                <w:sz w:val="18"/>
                <w:szCs w:val="18"/>
              </w:rPr>
              <w:t>AK289766.1</w:t>
            </w:r>
          </w:p>
        </w:tc>
      </w:tr>
    </w:tbl>
    <w:p w:rsidR="00C31681" w:rsidRDefault="00C31681"/>
    <w:sectPr w:rsidR="00C31681" w:rsidSect="00C31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EC7BEB"/>
    <w:multiLevelType w:val="hybridMultilevel"/>
    <w:tmpl w:val="64C2F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591E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3C22579"/>
    <w:multiLevelType w:val="hybridMultilevel"/>
    <w:tmpl w:val="A3D4A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C97F1C"/>
    <w:multiLevelType w:val="hybridMultilevel"/>
    <w:tmpl w:val="DB3C271E"/>
    <w:lvl w:ilvl="0" w:tplc="2DCA159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01464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74B45D7"/>
    <w:multiLevelType w:val="hybridMultilevel"/>
    <w:tmpl w:val="12A254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D7127A"/>
    <w:multiLevelType w:val="hybridMultilevel"/>
    <w:tmpl w:val="BD6A2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AD17D1"/>
    <w:multiLevelType w:val="hybridMultilevel"/>
    <w:tmpl w:val="CEE494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4453C6"/>
    <w:multiLevelType w:val="multilevel"/>
    <w:tmpl w:val="808AC8B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56B2264F"/>
    <w:multiLevelType w:val="hybridMultilevel"/>
    <w:tmpl w:val="C33455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F45760"/>
    <w:multiLevelType w:val="hybridMultilevel"/>
    <w:tmpl w:val="9CA84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747AD5"/>
    <w:multiLevelType w:val="hybridMultilevel"/>
    <w:tmpl w:val="1E5A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AF42BD"/>
    <w:multiLevelType w:val="hybridMultilevel"/>
    <w:tmpl w:val="16DE91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73C179DD"/>
    <w:multiLevelType w:val="hybridMultilevel"/>
    <w:tmpl w:val="B0706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8"/>
  </w:num>
  <w:num w:numId="4">
    <w:abstractNumId w:val="2"/>
  </w:num>
  <w:num w:numId="5">
    <w:abstractNumId w:val="7"/>
  </w:num>
  <w:num w:numId="6">
    <w:abstractNumId w:val="0"/>
  </w:num>
  <w:num w:numId="7">
    <w:abstractNumId w:val="13"/>
  </w:num>
  <w:num w:numId="8">
    <w:abstractNumId w:val="5"/>
  </w:num>
  <w:num w:numId="9">
    <w:abstractNumId w:val="12"/>
  </w:num>
  <w:num w:numId="10">
    <w:abstractNumId w:val="6"/>
  </w:num>
  <w:num w:numId="11">
    <w:abstractNumId w:val="11"/>
  </w:num>
  <w:num w:numId="12">
    <w:abstractNumId w:val="3"/>
  </w:num>
  <w:num w:numId="13">
    <w:abstractNumId w:val="9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compat/>
  <w:rsids>
    <w:rsidRoot w:val="00D96150"/>
    <w:rsid w:val="0003110A"/>
    <w:rsid w:val="00032314"/>
    <w:rsid w:val="00047ED5"/>
    <w:rsid w:val="00070FCB"/>
    <w:rsid w:val="00071A83"/>
    <w:rsid w:val="00080338"/>
    <w:rsid w:val="000859B4"/>
    <w:rsid w:val="000A7AAA"/>
    <w:rsid w:val="000C61A2"/>
    <w:rsid w:val="000D21BF"/>
    <w:rsid w:val="000D60CB"/>
    <w:rsid w:val="000F4A7B"/>
    <w:rsid w:val="001037DE"/>
    <w:rsid w:val="00104F16"/>
    <w:rsid w:val="00105B25"/>
    <w:rsid w:val="001076C7"/>
    <w:rsid w:val="00113895"/>
    <w:rsid w:val="001228DC"/>
    <w:rsid w:val="00124C03"/>
    <w:rsid w:val="00146B0F"/>
    <w:rsid w:val="001520CC"/>
    <w:rsid w:val="0015695C"/>
    <w:rsid w:val="00157EF1"/>
    <w:rsid w:val="00164442"/>
    <w:rsid w:val="00183BDC"/>
    <w:rsid w:val="00192E87"/>
    <w:rsid w:val="001A5556"/>
    <w:rsid w:val="001C09FE"/>
    <w:rsid w:val="001C2CEC"/>
    <w:rsid w:val="001C6091"/>
    <w:rsid w:val="001F0477"/>
    <w:rsid w:val="00202A58"/>
    <w:rsid w:val="00203AFB"/>
    <w:rsid w:val="00232C91"/>
    <w:rsid w:val="00242BC2"/>
    <w:rsid w:val="002448DE"/>
    <w:rsid w:val="00247A01"/>
    <w:rsid w:val="002549EC"/>
    <w:rsid w:val="002676D3"/>
    <w:rsid w:val="0027094F"/>
    <w:rsid w:val="00271ABD"/>
    <w:rsid w:val="00296025"/>
    <w:rsid w:val="002A2821"/>
    <w:rsid w:val="002B036F"/>
    <w:rsid w:val="002E696B"/>
    <w:rsid w:val="0031710E"/>
    <w:rsid w:val="00321252"/>
    <w:rsid w:val="00326635"/>
    <w:rsid w:val="003353E5"/>
    <w:rsid w:val="003577CF"/>
    <w:rsid w:val="00364FC3"/>
    <w:rsid w:val="00380E6E"/>
    <w:rsid w:val="00382FB5"/>
    <w:rsid w:val="003B4631"/>
    <w:rsid w:val="003C42A8"/>
    <w:rsid w:val="003D1A92"/>
    <w:rsid w:val="003E6CCE"/>
    <w:rsid w:val="003E751B"/>
    <w:rsid w:val="00400451"/>
    <w:rsid w:val="00401465"/>
    <w:rsid w:val="00433AEB"/>
    <w:rsid w:val="004455CA"/>
    <w:rsid w:val="00461D1F"/>
    <w:rsid w:val="00466584"/>
    <w:rsid w:val="00475CCF"/>
    <w:rsid w:val="004863A5"/>
    <w:rsid w:val="00486FAF"/>
    <w:rsid w:val="004A1249"/>
    <w:rsid w:val="004A2136"/>
    <w:rsid w:val="004A4D96"/>
    <w:rsid w:val="004D5422"/>
    <w:rsid w:val="004E2884"/>
    <w:rsid w:val="00500E83"/>
    <w:rsid w:val="00515707"/>
    <w:rsid w:val="00592AD2"/>
    <w:rsid w:val="005935AD"/>
    <w:rsid w:val="005A5EC5"/>
    <w:rsid w:val="005A755D"/>
    <w:rsid w:val="005D5321"/>
    <w:rsid w:val="005E3235"/>
    <w:rsid w:val="005E3313"/>
    <w:rsid w:val="005F4D78"/>
    <w:rsid w:val="00600BCA"/>
    <w:rsid w:val="00602852"/>
    <w:rsid w:val="00640F95"/>
    <w:rsid w:val="0064425F"/>
    <w:rsid w:val="00660228"/>
    <w:rsid w:val="00666AEF"/>
    <w:rsid w:val="00674D2F"/>
    <w:rsid w:val="006A16B6"/>
    <w:rsid w:val="006B6D59"/>
    <w:rsid w:val="006B7EC8"/>
    <w:rsid w:val="006C61B9"/>
    <w:rsid w:val="006C7032"/>
    <w:rsid w:val="006D3DFA"/>
    <w:rsid w:val="006E7598"/>
    <w:rsid w:val="007264D8"/>
    <w:rsid w:val="00726F82"/>
    <w:rsid w:val="0075342A"/>
    <w:rsid w:val="007809C1"/>
    <w:rsid w:val="007848E3"/>
    <w:rsid w:val="007B73D7"/>
    <w:rsid w:val="007D0BD8"/>
    <w:rsid w:val="007D0E55"/>
    <w:rsid w:val="007D656D"/>
    <w:rsid w:val="008246E4"/>
    <w:rsid w:val="008421BD"/>
    <w:rsid w:val="00853C6B"/>
    <w:rsid w:val="008606B4"/>
    <w:rsid w:val="008608A1"/>
    <w:rsid w:val="0087543E"/>
    <w:rsid w:val="00875FAE"/>
    <w:rsid w:val="0089193C"/>
    <w:rsid w:val="008938B7"/>
    <w:rsid w:val="008D70B8"/>
    <w:rsid w:val="008F50ED"/>
    <w:rsid w:val="009054FC"/>
    <w:rsid w:val="009350E0"/>
    <w:rsid w:val="009466A9"/>
    <w:rsid w:val="0095316D"/>
    <w:rsid w:val="00960D00"/>
    <w:rsid w:val="00973149"/>
    <w:rsid w:val="00980B78"/>
    <w:rsid w:val="00990659"/>
    <w:rsid w:val="00997624"/>
    <w:rsid w:val="009A2A95"/>
    <w:rsid w:val="009C0BF2"/>
    <w:rsid w:val="009D3BA1"/>
    <w:rsid w:val="009E0AC7"/>
    <w:rsid w:val="009E328F"/>
    <w:rsid w:val="00A07F15"/>
    <w:rsid w:val="00A153A9"/>
    <w:rsid w:val="00A22A65"/>
    <w:rsid w:val="00A235C2"/>
    <w:rsid w:val="00A26A58"/>
    <w:rsid w:val="00A346FE"/>
    <w:rsid w:val="00A409B8"/>
    <w:rsid w:val="00A4792E"/>
    <w:rsid w:val="00A50568"/>
    <w:rsid w:val="00A55308"/>
    <w:rsid w:val="00A61E2F"/>
    <w:rsid w:val="00A77EF0"/>
    <w:rsid w:val="00A82F66"/>
    <w:rsid w:val="00A84C8C"/>
    <w:rsid w:val="00A92BCE"/>
    <w:rsid w:val="00A94CF2"/>
    <w:rsid w:val="00AA6D2D"/>
    <w:rsid w:val="00AC564E"/>
    <w:rsid w:val="00AD28E1"/>
    <w:rsid w:val="00AD2908"/>
    <w:rsid w:val="00B22D70"/>
    <w:rsid w:val="00B30835"/>
    <w:rsid w:val="00B40CF2"/>
    <w:rsid w:val="00B473B0"/>
    <w:rsid w:val="00B907DB"/>
    <w:rsid w:val="00BB4984"/>
    <w:rsid w:val="00BC3522"/>
    <w:rsid w:val="00BD261C"/>
    <w:rsid w:val="00BD343A"/>
    <w:rsid w:val="00C31681"/>
    <w:rsid w:val="00C50A2F"/>
    <w:rsid w:val="00C618BC"/>
    <w:rsid w:val="00C85BE8"/>
    <w:rsid w:val="00C94CC1"/>
    <w:rsid w:val="00CD6100"/>
    <w:rsid w:val="00CE6122"/>
    <w:rsid w:val="00CF137D"/>
    <w:rsid w:val="00D2061B"/>
    <w:rsid w:val="00D333FA"/>
    <w:rsid w:val="00D45535"/>
    <w:rsid w:val="00D45BA0"/>
    <w:rsid w:val="00D96150"/>
    <w:rsid w:val="00D9662D"/>
    <w:rsid w:val="00D96B02"/>
    <w:rsid w:val="00DA65E1"/>
    <w:rsid w:val="00DB75F9"/>
    <w:rsid w:val="00DB7A3D"/>
    <w:rsid w:val="00DE472B"/>
    <w:rsid w:val="00DF6D76"/>
    <w:rsid w:val="00E22151"/>
    <w:rsid w:val="00E307C0"/>
    <w:rsid w:val="00E327FB"/>
    <w:rsid w:val="00E612EA"/>
    <w:rsid w:val="00E74B2F"/>
    <w:rsid w:val="00E75B9C"/>
    <w:rsid w:val="00E75ECF"/>
    <w:rsid w:val="00ED0192"/>
    <w:rsid w:val="00EF0696"/>
    <w:rsid w:val="00F158D7"/>
    <w:rsid w:val="00F40BE2"/>
    <w:rsid w:val="00F50FF8"/>
    <w:rsid w:val="00F96982"/>
    <w:rsid w:val="00FB6444"/>
    <w:rsid w:val="00FB7BB0"/>
    <w:rsid w:val="00FC0C9E"/>
    <w:rsid w:val="00FC4ED3"/>
    <w:rsid w:val="00FD1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150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6150"/>
    <w:pPr>
      <w:ind w:left="720"/>
      <w:contextualSpacing/>
    </w:pPr>
  </w:style>
  <w:style w:type="paragraph" w:styleId="BodyText">
    <w:name w:val="Body Text"/>
    <w:basedOn w:val="Normal"/>
    <w:link w:val="BodyTextChar"/>
    <w:rsid w:val="00D9615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8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D96150"/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D96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6150"/>
    <w:rPr>
      <w:rFonts w:eastAsiaTheme="minorEastAsia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D96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150"/>
    <w:rPr>
      <w:rFonts w:eastAsiaTheme="minorEastAsia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1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50"/>
    <w:rPr>
      <w:rFonts w:ascii="Tahoma" w:eastAsiaTheme="minorEastAsia" w:hAnsi="Tahoma" w:cs="Tahoma"/>
      <w:sz w:val="16"/>
      <w:szCs w:val="16"/>
      <w:lang w:val="en-IN" w:eastAsia="en-IN"/>
    </w:rPr>
  </w:style>
  <w:style w:type="table" w:styleId="TableGrid">
    <w:name w:val="Table Grid"/>
    <w:basedOn w:val="TableNormal"/>
    <w:uiPriority w:val="59"/>
    <w:rsid w:val="00D961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961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6150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D961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D96150"/>
  </w:style>
  <w:style w:type="paragraph" w:customStyle="1" w:styleId="Default">
    <w:name w:val="Default"/>
    <w:rsid w:val="00D961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46</Words>
  <Characters>15083</Characters>
  <Application>Microsoft Office Word</Application>
  <DocSecurity>0</DocSecurity>
  <Lines>125</Lines>
  <Paragraphs>35</Paragraphs>
  <ScaleCrop>false</ScaleCrop>
  <Company/>
  <LinksUpToDate>false</LinksUpToDate>
  <CharactersWithSpaces>17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nna</dc:creator>
  <cp:lastModifiedBy>Prasanna</cp:lastModifiedBy>
  <cp:revision>1</cp:revision>
  <dcterms:created xsi:type="dcterms:W3CDTF">2015-05-20T18:57:00Z</dcterms:created>
  <dcterms:modified xsi:type="dcterms:W3CDTF">2015-05-20T18:58:00Z</dcterms:modified>
</cp:coreProperties>
</file>